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4BB769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1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Fig</w:t>
      </w:r>
      <w:bookmarkStart w:id="0" w:name="_GoBack"/>
      <w:bookmarkEnd w:id="0"/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: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Differences in glucose control between individuals with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earl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onset and late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onset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T2D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in NHANES (1999-2018)</w:t>
      </w:r>
    </w:p>
    <w:p w14:paraId="1598CF5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</w:t>
      </w:r>
    </w:p>
    <w:p w14:paraId="49F4B383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drawing>
          <wp:inline distT="0" distB="0" distL="114300" distR="114300">
            <wp:extent cx="3134995" cy="2276475"/>
            <wp:effectExtent l="0" t="0" r="190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/>
                    <a:srcRect t="2618" r="8000"/>
                    <a:stretch>
                      <a:fillRect/>
                    </a:stretch>
                  </pic:blipFill>
                  <pic:spPr>
                    <a:xfrm>
                      <a:off x="0" y="0"/>
                      <a:ext cx="3134995" cy="227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2149B6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B</w:t>
      </w:r>
    </w:p>
    <w:p w14:paraId="336A7048">
      <w:pPr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drawing>
          <wp:inline distT="0" distB="0" distL="114300" distR="114300">
            <wp:extent cx="3128010" cy="2239010"/>
            <wp:effectExtent l="0" t="0" r="8890" b="889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5"/>
                    <a:srcRect t="4278" r="8190"/>
                    <a:stretch>
                      <a:fillRect/>
                    </a:stretch>
                  </pic:blipFill>
                  <pic:spPr>
                    <a:xfrm>
                      <a:off x="0" y="0"/>
                      <a:ext cx="3128010" cy="2239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261C1A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C</w:t>
      </w:r>
    </w:p>
    <w:p w14:paraId="02546051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ascii="Calibri" w:hAnsi="Calibri" w:eastAsia="宋体" w:cs="Times New Roman"/>
        </w:rPr>
        <w:drawing>
          <wp:inline distT="0" distB="0" distL="114300" distR="114300">
            <wp:extent cx="3228340" cy="2283460"/>
            <wp:effectExtent l="0" t="0" r="1016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6"/>
                    <a:srcRect t="5074" r="8057"/>
                    <a:stretch>
                      <a:fillRect/>
                    </a:stretch>
                  </pic:blipFill>
                  <pic:spPr>
                    <a:xfrm>
                      <a:off x="0" y="0"/>
                      <a:ext cx="3228340" cy="2283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DDD8A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019C0DE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E62A1B"/>
    <w:rsid w:val="6BFA4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</Words>
  <Characters>113</Characters>
  <Lines>0</Lines>
  <Paragraphs>0</Paragraphs>
  <TotalTime>0</TotalTime>
  <ScaleCrop>false</ScaleCrop>
  <LinksUpToDate>false</LinksUpToDate>
  <CharactersWithSpaces>12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5T14:50:00Z</dcterms:created>
  <dc:creator>Lenovo</dc:creator>
  <cp:lastModifiedBy>小荷</cp:lastModifiedBy>
  <dcterms:modified xsi:type="dcterms:W3CDTF">2025-04-08T10:53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mNjYTcwMDk0MDdiZmJjMzdlNTRhZjkxOGExZTY2NzYiLCJ1c2VySWQiOiI2MTMwMjU0MjgifQ==</vt:lpwstr>
  </property>
  <property fmtid="{D5CDD505-2E9C-101B-9397-08002B2CF9AE}" pid="4" name="ICV">
    <vt:lpwstr>BC19DF50CD0D4EB3828A50876D6178AC_12</vt:lpwstr>
  </property>
</Properties>
</file>